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A2BB46" w14:textId="45331509" w:rsidR="0033140A" w:rsidRPr="00F62F7A" w:rsidRDefault="0033140A" w:rsidP="0033140A">
      <w:pPr>
        <w:spacing w:after="0" w:line="360" w:lineRule="auto"/>
        <w:rPr>
          <w:rFonts w:cs="Arial"/>
          <w:b/>
          <w:bCs/>
          <w:color w:val="000000" w:themeColor="text1"/>
          <w:sz w:val="22"/>
          <w:szCs w:val="22"/>
        </w:rPr>
      </w:pPr>
      <w:r w:rsidRPr="00F62F7A">
        <w:rPr>
          <w:rFonts w:cs="Arial"/>
          <w:b/>
          <w:bCs/>
          <w:color w:val="000000" w:themeColor="text1"/>
          <w:sz w:val="22"/>
          <w:szCs w:val="22"/>
        </w:rPr>
        <w:t xml:space="preserve">Barriers and facilitators to </w:t>
      </w:r>
      <w:r>
        <w:rPr>
          <w:rFonts w:cs="Arial"/>
          <w:b/>
          <w:bCs/>
          <w:color w:val="000000" w:themeColor="text1"/>
          <w:sz w:val="22"/>
          <w:szCs w:val="22"/>
        </w:rPr>
        <w:t xml:space="preserve">dietary change while aiming to </w:t>
      </w:r>
      <w:r w:rsidRPr="00F62F7A">
        <w:rPr>
          <w:rFonts w:cs="Arial"/>
          <w:b/>
          <w:bCs/>
          <w:color w:val="000000" w:themeColor="text1"/>
          <w:sz w:val="22"/>
          <w:szCs w:val="22"/>
        </w:rPr>
        <w:t>reduc</w:t>
      </w:r>
      <w:r>
        <w:rPr>
          <w:rFonts w:cs="Arial"/>
          <w:b/>
          <w:bCs/>
          <w:color w:val="000000" w:themeColor="text1"/>
          <w:sz w:val="22"/>
          <w:szCs w:val="22"/>
        </w:rPr>
        <w:t>e</w:t>
      </w:r>
      <w:r w:rsidRPr="00F62F7A">
        <w:rPr>
          <w:rFonts w:cs="Arial"/>
          <w:b/>
          <w:bCs/>
          <w:color w:val="000000" w:themeColor="text1"/>
          <w:sz w:val="22"/>
          <w:szCs w:val="22"/>
        </w:rPr>
        <w:t xml:space="preserve"> free sugar intakes</w:t>
      </w:r>
      <w:r>
        <w:rPr>
          <w:rFonts w:cs="Arial"/>
          <w:b/>
          <w:bCs/>
          <w:color w:val="000000" w:themeColor="text1"/>
          <w:sz w:val="22"/>
          <w:szCs w:val="22"/>
        </w:rPr>
        <w:t>: F</w:t>
      </w:r>
      <w:r w:rsidRPr="00F62F7A">
        <w:rPr>
          <w:rFonts w:cs="Arial"/>
          <w:b/>
          <w:bCs/>
          <w:color w:val="000000" w:themeColor="text1"/>
          <w:sz w:val="22"/>
          <w:szCs w:val="22"/>
        </w:rPr>
        <w:t>ramework analysis based on intervention, time for change and success at 12 weeks</w:t>
      </w:r>
    </w:p>
    <w:p w14:paraId="01F75662" w14:textId="4C16085A" w:rsidR="0033140A" w:rsidRPr="00DC24D7" w:rsidRDefault="0033140A" w:rsidP="0033140A">
      <w:pPr>
        <w:spacing w:after="0" w:line="360" w:lineRule="auto"/>
        <w:rPr>
          <w:rFonts w:cs="Arial"/>
          <w:b/>
          <w:bCs/>
          <w:sz w:val="22"/>
          <w:szCs w:val="22"/>
        </w:rPr>
      </w:pPr>
      <w:r w:rsidRPr="00DC24D7">
        <w:rPr>
          <w:rFonts w:cs="Arial"/>
          <w:b/>
          <w:bCs/>
          <w:sz w:val="22"/>
          <w:szCs w:val="22"/>
        </w:rPr>
        <w:t xml:space="preserve">Lucy R Boxall, Hannah Dalby, Emily Arden-Close, Janet James, and Katherine M Appleton. </w:t>
      </w:r>
    </w:p>
    <w:p w14:paraId="173F9FB5" w14:textId="77777777" w:rsidR="0033140A" w:rsidRDefault="0033140A" w:rsidP="0033140A">
      <w:pPr>
        <w:pStyle w:val="Heading2"/>
        <w:spacing w:before="0" w:after="0" w:line="360" w:lineRule="auto"/>
        <w:rPr>
          <w:rFonts w:asciiTheme="minorHAnsi" w:hAnsiTheme="minorHAnsi" w:cs="Arial"/>
          <w:b/>
          <w:bCs/>
          <w:color w:val="000000" w:themeColor="text1"/>
          <w:sz w:val="22"/>
          <w:szCs w:val="22"/>
        </w:rPr>
      </w:pPr>
    </w:p>
    <w:p w14:paraId="560FC3AD" w14:textId="1AAA6DB6" w:rsidR="0033140A" w:rsidRPr="00F62F7A" w:rsidRDefault="0033140A" w:rsidP="0033140A">
      <w:pPr>
        <w:pStyle w:val="Heading2"/>
        <w:spacing w:before="0" w:after="0" w:line="360" w:lineRule="auto"/>
        <w:rPr>
          <w:rFonts w:asciiTheme="minorHAnsi" w:hAnsiTheme="minorHAnsi" w:cs="Arial"/>
          <w:b/>
          <w:bCs/>
          <w:color w:val="000000" w:themeColor="text1"/>
          <w:sz w:val="22"/>
          <w:szCs w:val="22"/>
        </w:rPr>
      </w:pPr>
      <w:r w:rsidRPr="00F62F7A">
        <w:rPr>
          <w:rFonts w:asciiTheme="minorHAnsi" w:hAnsiTheme="minorHAnsi" w:cs="Arial"/>
          <w:b/>
          <w:bCs/>
          <w:color w:val="000000" w:themeColor="text1"/>
          <w:sz w:val="22"/>
          <w:szCs w:val="22"/>
        </w:rPr>
        <w:t xml:space="preserve">Supplementary materials </w:t>
      </w:r>
    </w:p>
    <w:p w14:paraId="35D2B67D" w14:textId="77777777" w:rsidR="0033140A" w:rsidRPr="00F62F7A" w:rsidRDefault="0033140A" w:rsidP="0033140A">
      <w:pPr>
        <w:spacing w:after="0" w:line="360" w:lineRule="auto"/>
        <w:rPr>
          <w:rFonts w:cs="Arial"/>
          <w:b/>
          <w:bCs/>
          <w:sz w:val="22"/>
          <w:szCs w:val="22"/>
        </w:rPr>
      </w:pPr>
      <w:r w:rsidRPr="00F62F7A">
        <w:rPr>
          <w:rFonts w:cs="Arial"/>
          <w:b/>
          <w:bCs/>
          <w:sz w:val="22"/>
          <w:szCs w:val="22"/>
        </w:rPr>
        <w:t xml:space="preserve">S1: </w:t>
      </w:r>
      <w:r w:rsidRPr="00F62F7A">
        <w:rPr>
          <w:rFonts w:eastAsia="Calibri" w:cs="Arial"/>
          <w:b/>
          <w:bCs/>
          <w:sz w:val="22"/>
          <w:szCs w:val="22"/>
        </w:rPr>
        <w:t xml:space="preserve">Semi-Structured participant interview script </w:t>
      </w:r>
    </w:p>
    <w:p w14:paraId="6FAFAFCD" w14:textId="77777777" w:rsidR="0033140A" w:rsidRPr="00F62F7A" w:rsidRDefault="0033140A" w:rsidP="0033140A">
      <w:pPr>
        <w:spacing w:after="0" w:line="360" w:lineRule="auto"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 xml:space="preserve">Questions aimed at identifying </w:t>
      </w:r>
      <w:proofErr w:type="gramStart"/>
      <w:r w:rsidRPr="00F62F7A">
        <w:rPr>
          <w:rFonts w:eastAsia="Calibri" w:cs="Arial"/>
          <w:sz w:val="22"/>
          <w:szCs w:val="22"/>
        </w:rPr>
        <w:t>each individuals’</w:t>
      </w:r>
      <w:proofErr w:type="gramEnd"/>
      <w:r w:rsidRPr="00F62F7A">
        <w:rPr>
          <w:rFonts w:eastAsia="Calibri" w:cs="Arial"/>
          <w:sz w:val="22"/>
          <w:szCs w:val="22"/>
        </w:rPr>
        <w:t xml:space="preserve"> barriers and facilitators that affect their adherence to dietary recommendations. ___________________________________________________________________________</w:t>
      </w:r>
    </w:p>
    <w:p w14:paraId="41F835DF" w14:textId="77777777" w:rsidR="0033140A" w:rsidRPr="00F62F7A" w:rsidRDefault="0033140A" w:rsidP="0033140A">
      <w:pPr>
        <w:spacing w:after="0" w:line="360" w:lineRule="auto"/>
        <w:rPr>
          <w:rFonts w:eastAsia="Calibri" w:cs="Arial"/>
          <w:i/>
          <w:iCs/>
          <w:sz w:val="22"/>
          <w:szCs w:val="22"/>
        </w:rPr>
      </w:pPr>
      <w:bookmarkStart w:id="0" w:name="_Hlk64636646"/>
      <w:r w:rsidRPr="00F62F7A">
        <w:rPr>
          <w:rFonts w:eastAsia="Calibri" w:cs="Arial"/>
          <w:b/>
          <w:bCs/>
          <w:sz w:val="22"/>
          <w:szCs w:val="22"/>
        </w:rPr>
        <w:t xml:space="preserve">Introduction </w:t>
      </w:r>
    </w:p>
    <w:p w14:paraId="6A378327" w14:textId="77777777" w:rsidR="0033140A" w:rsidRPr="00F62F7A" w:rsidRDefault="0033140A" w:rsidP="0033140A">
      <w:pPr>
        <w:spacing w:after="0" w:line="360" w:lineRule="auto"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 xml:space="preserve">In general, how do you feel about dietary recommendations as a whole? </w:t>
      </w:r>
    </w:p>
    <w:p w14:paraId="6EAF5285" w14:textId="77777777" w:rsidR="0033140A" w:rsidRPr="00F62F7A" w:rsidRDefault="0033140A" w:rsidP="0033140A">
      <w:pPr>
        <w:spacing w:after="0" w:line="360" w:lineRule="auto"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ab/>
        <w:t xml:space="preserve">Anything positive/negative </w:t>
      </w:r>
      <w:r w:rsidRPr="00F62F7A">
        <w:rPr>
          <w:rFonts w:eastAsia="Calibri" w:cs="Arial"/>
          <w:b/>
          <w:bCs/>
          <w:sz w:val="22"/>
          <w:szCs w:val="22"/>
        </w:rPr>
        <w:t>(Prompt)</w:t>
      </w:r>
    </w:p>
    <w:p w14:paraId="56FDB2F9" w14:textId="77777777" w:rsidR="0033140A" w:rsidRPr="00F62F7A" w:rsidRDefault="0033140A" w:rsidP="0033140A">
      <w:pPr>
        <w:spacing w:after="0" w:line="360" w:lineRule="auto"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>Are you currently following the recommendations you were given?</w:t>
      </w:r>
    </w:p>
    <w:p w14:paraId="5DC7E1A2" w14:textId="77777777" w:rsidR="0033140A" w:rsidRPr="00F62F7A" w:rsidRDefault="0033140A" w:rsidP="0033140A">
      <w:pPr>
        <w:spacing w:after="0" w:line="360" w:lineRule="auto"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>Were you ever following them?</w:t>
      </w:r>
    </w:p>
    <w:p w14:paraId="5827E243" w14:textId="77777777" w:rsidR="0033140A" w:rsidRPr="00F62F7A" w:rsidRDefault="0033140A" w:rsidP="0033140A">
      <w:pPr>
        <w:spacing w:after="0" w:line="360" w:lineRule="auto"/>
        <w:rPr>
          <w:rFonts w:eastAsia="Calibri" w:cs="Arial"/>
          <w:b/>
          <w:bCs/>
          <w:sz w:val="22"/>
          <w:szCs w:val="22"/>
        </w:rPr>
      </w:pPr>
      <w:r w:rsidRPr="00F62F7A">
        <w:rPr>
          <w:rFonts w:eastAsia="Calibri" w:cs="Arial"/>
          <w:b/>
          <w:bCs/>
          <w:sz w:val="22"/>
          <w:szCs w:val="22"/>
        </w:rPr>
        <w:t xml:space="preserve">Knowledge/ behaviour/ experience </w:t>
      </w:r>
    </w:p>
    <w:p w14:paraId="0D1FF916" w14:textId="77777777" w:rsidR="0033140A" w:rsidRPr="00F62F7A" w:rsidRDefault="0033140A" w:rsidP="0033140A">
      <w:pPr>
        <w:numPr>
          <w:ilvl w:val="0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>What was your first thought on receiving your dietary recommendation?</w:t>
      </w:r>
    </w:p>
    <w:p w14:paraId="1EA3852E" w14:textId="77777777" w:rsidR="0033140A" w:rsidRPr="00F62F7A" w:rsidRDefault="0033140A" w:rsidP="0033140A">
      <w:pPr>
        <w:numPr>
          <w:ilvl w:val="0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>How do you feel about your progress so far?</w:t>
      </w:r>
    </w:p>
    <w:p w14:paraId="0238F46E" w14:textId="77777777" w:rsidR="0033140A" w:rsidRPr="00F62F7A" w:rsidRDefault="0033140A" w:rsidP="0033140A">
      <w:pPr>
        <w:numPr>
          <w:ilvl w:val="0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 xml:space="preserve">Are there any elements of the recommendations </w:t>
      </w:r>
      <w:proofErr w:type="gramStart"/>
      <w:r w:rsidRPr="00F62F7A">
        <w:rPr>
          <w:rFonts w:eastAsia="Calibri" w:cs="Arial"/>
          <w:sz w:val="22"/>
          <w:szCs w:val="22"/>
        </w:rPr>
        <w:t>in particular that</w:t>
      </w:r>
      <w:proofErr w:type="gramEnd"/>
      <w:r w:rsidRPr="00F62F7A">
        <w:rPr>
          <w:rFonts w:eastAsia="Calibri" w:cs="Arial"/>
          <w:sz w:val="22"/>
          <w:szCs w:val="22"/>
        </w:rPr>
        <w:t xml:space="preserve"> you enjoy?</w:t>
      </w:r>
    </w:p>
    <w:p w14:paraId="5E05D4B5" w14:textId="77777777" w:rsidR="0033140A" w:rsidRPr="00F62F7A" w:rsidRDefault="0033140A" w:rsidP="0033140A">
      <w:pPr>
        <w:numPr>
          <w:ilvl w:val="0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 xml:space="preserve">Have you found any difficulties? </w:t>
      </w:r>
    </w:p>
    <w:p w14:paraId="20BE1F2A" w14:textId="77777777" w:rsidR="0033140A" w:rsidRPr="00F62F7A" w:rsidRDefault="0033140A" w:rsidP="0033140A">
      <w:pPr>
        <w:numPr>
          <w:ilvl w:val="0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 xml:space="preserve">Would anything </w:t>
      </w:r>
      <w:proofErr w:type="gramStart"/>
      <w:r w:rsidRPr="00F62F7A">
        <w:rPr>
          <w:rFonts w:eastAsia="Calibri" w:cs="Arial"/>
          <w:sz w:val="22"/>
          <w:szCs w:val="22"/>
        </w:rPr>
        <w:t>have</w:t>
      </w:r>
      <w:proofErr w:type="gramEnd"/>
      <w:r w:rsidRPr="00F62F7A">
        <w:rPr>
          <w:rFonts w:eastAsia="Calibri" w:cs="Arial"/>
          <w:sz w:val="22"/>
          <w:szCs w:val="22"/>
        </w:rPr>
        <w:t xml:space="preserve"> helped?</w:t>
      </w:r>
    </w:p>
    <w:p w14:paraId="38BE5EF5" w14:textId="77777777" w:rsidR="0033140A" w:rsidRPr="00F62F7A" w:rsidRDefault="0033140A" w:rsidP="0033140A">
      <w:pPr>
        <w:numPr>
          <w:ilvl w:val="1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 xml:space="preserve">If </w:t>
      </w:r>
      <w:proofErr w:type="gramStart"/>
      <w:r w:rsidRPr="00F62F7A">
        <w:rPr>
          <w:rFonts w:eastAsia="Calibri" w:cs="Arial"/>
          <w:sz w:val="22"/>
          <w:szCs w:val="22"/>
        </w:rPr>
        <w:t>so</w:t>
      </w:r>
      <w:proofErr w:type="gramEnd"/>
      <w:r w:rsidRPr="00F62F7A">
        <w:rPr>
          <w:rFonts w:eastAsia="Calibri" w:cs="Arial"/>
          <w:sz w:val="22"/>
          <w:szCs w:val="22"/>
        </w:rPr>
        <w:t xml:space="preserve"> what? </w:t>
      </w:r>
      <w:r w:rsidRPr="00F62F7A">
        <w:rPr>
          <w:rFonts w:eastAsia="Calibri" w:cs="Arial"/>
          <w:b/>
          <w:bCs/>
          <w:sz w:val="22"/>
          <w:szCs w:val="22"/>
        </w:rPr>
        <w:t>(Prompt)</w:t>
      </w:r>
      <w:r w:rsidRPr="00F62F7A">
        <w:rPr>
          <w:rFonts w:eastAsia="Calibri" w:cs="Arial"/>
          <w:sz w:val="22"/>
          <w:szCs w:val="22"/>
        </w:rPr>
        <w:t xml:space="preserve"> </w:t>
      </w:r>
    </w:p>
    <w:p w14:paraId="7A4DA887" w14:textId="77777777" w:rsidR="0033140A" w:rsidRPr="00F62F7A" w:rsidRDefault="0033140A" w:rsidP="0033140A">
      <w:pPr>
        <w:spacing w:after="0" w:line="360" w:lineRule="auto"/>
        <w:ind w:left="720"/>
        <w:contextualSpacing/>
        <w:rPr>
          <w:rFonts w:eastAsia="Calibri" w:cs="Arial"/>
          <w:b/>
          <w:bCs/>
          <w:sz w:val="22"/>
          <w:szCs w:val="22"/>
        </w:rPr>
      </w:pPr>
    </w:p>
    <w:p w14:paraId="104746D8" w14:textId="77777777" w:rsidR="0033140A" w:rsidRPr="00F62F7A" w:rsidRDefault="0033140A" w:rsidP="0033140A">
      <w:pPr>
        <w:numPr>
          <w:ilvl w:val="0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 xml:space="preserve">Can you describe any recent changes to your eating behaviours/ habits since starting the study? </w:t>
      </w:r>
    </w:p>
    <w:p w14:paraId="1975936E" w14:textId="77777777" w:rsidR="0033140A" w:rsidRPr="00F62F7A" w:rsidRDefault="0033140A" w:rsidP="0033140A">
      <w:pPr>
        <w:numPr>
          <w:ilvl w:val="1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 xml:space="preserve">Changes to the types of foods you eat? </w:t>
      </w:r>
      <w:r w:rsidRPr="00F62F7A">
        <w:rPr>
          <w:rFonts w:eastAsia="Calibri" w:cs="Arial"/>
          <w:b/>
          <w:bCs/>
          <w:sz w:val="22"/>
          <w:szCs w:val="22"/>
        </w:rPr>
        <w:t>(Prompt)</w:t>
      </w:r>
    </w:p>
    <w:p w14:paraId="4EA596F6" w14:textId="77777777" w:rsidR="0033140A" w:rsidRPr="00F62F7A" w:rsidRDefault="0033140A" w:rsidP="0033140A">
      <w:pPr>
        <w:numPr>
          <w:ilvl w:val="1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 xml:space="preserve">The number of times you eat? </w:t>
      </w:r>
      <w:r w:rsidRPr="00F62F7A">
        <w:rPr>
          <w:rFonts w:eastAsia="Calibri" w:cs="Arial"/>
          <w:b/>
          <w:bCs/>
          <w:sz w:val="22"/>
          <w:szCs w:val="22"/>
        </w:rPr>
        <w:t>(Prompt)</w:t>
      </w:r>
    </w:p>
    <w:p w14:paraId="419D3774" w14:textId="77777777" w:rsidR="0033140A" w:rsidRPr="00F62F7A" w:rsidRDefault="0033140A" w:rsidP="0033140A">
      <w:pPr>
        <w:numPr>
          <w:ilvl w:val="1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 xml:space="preserve">The pleasure? </w:t>
      </w:r>
      <w:r w:rsidRPr="00F62F7A">
        <w:rPr>
          <w:rFonts w:eastAsia="Calibri" w:cs="Arial"/>
          <w:b/>
          <w:bCs/>
          <w:sz w:val="22"/>
          <w:szCs w:val="22"/>
        </w:rPr>
        <w:t>(Prompt)</w:t>
      </w:r>
    </w:p>
    <w:p w14:paraId="4765400C" w14:textId="77777777" w:rsidR="0033140A" w:rsidRPr="00F62F7A" w:rsidRDefault="0033140A" w:rsidP="0033140A">
      <w:pPr>
        <w:numPr>
          <w:ilvl w:val="1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 xml:space="preserve">Taste?  </w:t>
      </w:r>
      <w:r w:rsidRPr="00F62F7A">
        <w:rPr>
          <w:rFonts w:eastAsia="Calibri" w:cs="Arial"/>
          <w:b/>
          <w:bCs/>
          <w:sz w:val="22"/>
          <w:szCs w:val="22"/>
        </w:rPr>
        <w:t>(Prompt)</w:t>
      </w:r>
    </w:p>
    <w:p w14:paraId="1256DD36" w14:textId="77777777" w:rsidR="0033140A" w:rsidRPr="00F62F7A" w:rsidRDefault="0033140A" w:rsidP="0033140A">
      <w:pPr>
        <w:numPr>
          <w:ilvl w:val="0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>Are there any dietary changes you would have liked to make but have been unable to?</w:t>
      </w:r>
    </w:p>
    <w:p w14:paraId="297113B8" w14:textId="77777777" w:rsidR="0033140A" w:rsidRPr="00F62F7A" w:rsidRDefault="0033140A" w:rsidP="0033140A">
      <w:pPr>
        <w:numPr>
          <w:ilvl w:val="1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 xml:space="preserve">If yes, then why? </w:t>
      </w:r>
    </w:p>
    <w:p w14:paraId="720E4F09" w14:textId="77777777" w:rsidR="0033140A" w:rsidRPr="00F62F7A" w:rsidRDefault="0033140A" w:rsidP="0033140A">
      <w:pPr>
        <w:spacing w:after="0" w:line="360" w:lineRule="auto"/>
        <w:ind w:left="720"/>
        <w:contextualSpacing/>
        <w:rPr>
          <w:rFonts w:eastAsia="Calibri" w:cs="Arial"/>
          <w:b/>
          <w:bCs/>
          <w:sz w:val="22"/>
          <w:szCs w:val="22"/>
        </w:rPr>
      </w:pPr>
    </w:p>
    <w:p w14:paraId="29FAFA44" w14:textId="77777777" w:rsidR="0033140A" w:rsidRPr="00F62F7A" w:rsidRDefault="0033140A" w:rsidP="0033140A">
      <w:pPr>
        <w:numPr>
          <w:ilvl w:val="0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>Can you describe if following the recommendations has affected your life?</w:t>
      </w:r>
    </w:p>
    <w:p w14:paraId="1C5FCF0F" w14:textId="77777777" w:rsidR="0033140A" w:rsidRPr="00F62F7A" w:rsidRDefault="0033140A" w:rsidP="0033140A">
      <w:pPr>
        <w:numPr>
          <w:ilvl w:val="1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 xml:space="preserve">If </w:t>
      </w:r>
      <w:proofErr w:type="gramStart"/>
      <w:r w:rsidRPr="00F62F7A">
        <w:rPr>
          <w:rFonts w:eastAsia="Calibri" w:cs="Arial"/>
          <w:sz w:val="22"/>
          <w:szCs w:val="22"/>
        </w:rPr>
        <w:t>so</w:t>
      </w:r>
      <w:proofErr w:type="gramEnd"/>
      <w:r w:rsidRPr="00F62F7A">
        <w:rPr>
          <w:rFonts w:eastAsia="Calibri" w:cs="Arial"/>
          <w:sz w:val="22"/>
          <w:szCs w:val="22"/>
        </w:rPr>
        <w:t xml:space="preserve"> how? </w:t>
      </w:r>
      <w:r w:rsidRPr="00F62F7A">
        <w:rPr>
          <w:rFonts w:eastAsia="Calibri" w:cs="Arial"/>
          <w:b/>
          <w:bCs/>
          <w:sz w:val="22"/>
          <w:szCs w:val="22"/>
        </w:rPr>
        <w:t>(Prompt)</w:t>
      </w:r>
    </w:p>
    <w:p w14:paraId="22972973" w14:textId="77777777" w:rsidR="0033140A" w:rsidRPr="00F62F7A" w:rsidRDefault="0033140A" w:rsidP="0033140A">
      <w:pPr>
        <w:numPr>
          <w:ilvl w:val="0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>Has it affected the lives of those around you?</w:t>
      </w:r>
    </w:p>
    <w:p w14:paraId="1C1DE0B2" w14:textId="77777777" w:rsidR="0033140A" w:rsidRPr="00F62F7A" w:rsidRDefault="0033140A" w:rsidP="0033140A">
      <w:pPr>
        <w:numPr>
          <w:ilvl w:val="0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lastRenderedPageBreak/>
        <w:t>Has your view on the relationship between diet and health changed since starting the study?</w:t>
      </w:r>
    </w:p>
    <w:p w14:paraId="4141BDD1" w14:textId="77777777" w:rsidR="0033140A" w:rsidRPr="00F62F7A" w:rsidRDefault="0033140A" w:rsidP="0033140A">
      <w:pPr>
        <w:numPr>
          <w:ilvl w:val="0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>Have the dietary recommendations affected your food/dietary knowledge?</w:t>
      </w:r>
    </w:p>
    <w:p w14:paraId="121BDAC3" w14:textId="77777777" w:rsidR="0033140A" w:rsidRPr="00F62F7A" w:rsidRDefault="0033140A" w:rsidP="0033140A">
      <w:pPr>
        <w:numPr>
          <w:ilvl w:val="1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 xml:space="preserve">If </w:t>
      </w:r>
      <w:proofErr w:type="gramStart"/>
      <w:r w:rsidRPr="00F62F7A">
        <w:rPr>
          <w:rFonts w:eastAsia="Calibri" w:cs="Arial"/>
          <w:sz w:val="22"/>
          <w:szCs w:val="22"/>
        </w:rPr>
        <w:t>so</w:t>
      </w:r>
      <w:proofErr w:type="gramEnd"/>
      <w:r w:rsidRPr="00F62F7A">
        <w:rPr>
          <w:rFonts w:eastAsia="Calibri" w:cs="Arial"/>
          <w:sz w:val="22"/>
          <w:szCs w:val="22"/>
        </w:rPr>
        <w:t xml:space="preserve"> how? </w:t>
      </w:r>
      <w:r w:rsidRPr="00F62F7A">
        <w:rPr>
          <w:rFonts w:eastAsia="Calibri" w:cs="Arial"/>
          <w:b/>
          <w:bCs/>
          <w:sz w:val="22"/>
          <w:szCs w:val="22"/>
        </w:rPr>
        <w:t>(Prompt)</w:t>
      </w:r>
    </w:p>
    <w:p w14:paraId="51A42A87" w14:textId="77777777" w:rsidR="0033140A" w:rsidRPr="00F62F7A" w:rsidRDefault="0033140A" w:rsidP="0033140A">
      <w:pPr>
        <w:numPr>
          <w:ilvl w:val="0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>Can you think of anyway the recommendations may be improved?</w:t>
      </w:r>
    </w:p>
    <w:p w14:paraId="22006605" w14:textId="77777777" w:rsidR="0033140A" w:rsidRPr="00F62F7A" w:rsidRDefault="0033140A" w:rsidP="0033140A">
      <w:pPr>
        <w:spacing w:after="0" w:line="360" w:lineRule="auto"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b/>
          <w:bCs/>
          <w:sz w:val="22"/>
          <w:szCs w:val="22"/>
        </w:rPr>
        <w:t>Opinions and beliefs</w:t>
      </w:r>
    </w:p>
    <w:p w14:paraId="045693A7" w14:textId="77777777" w:rsidR="0033140A" w:rsidRPr="00F62F7A" w:rsidRDefault="0033140A" w:rsidP="0033140A">
      <w:pPr>
        <w:numPr>
          <w:ilvl w:val="0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 xml:space="preserve">Thinking about the guidelines you received, </w:t>
      </w:r>
      <w:proofErr w:type="gramStart"/>
      <w:r w:rsidRPr="00F62F7A">
        <w:rPr>
          <w:rFonts w:eastAsia="Calibri" w:cs="Arial"/>
          <w:sz w:val="22"/>
          <w:szCs w:val="22"/>
        </w:rPr>
        <w:t>How</w:t>
      </w:r>
      <w:proofErr w:type="gramEnd"/>
      <w:r w:rsidRPr="00F62F7A">
        <w:rPr>
          <w:rFonts w:eastAsia="Calibri" w:cs="Arial"/>
          <w:sz w:val="22"/>
          <w:szCs w:val="22"/>
        </w:rPr>
        <w:t xml:space="preserve"> achievable do you think the dietary recommendations are?</w:t>
      </w:r>
    </w:p>
    <w:p w14:paraId="086B2C3D" w14:textId="77777777" w:rsidR="0033140A" w:rsidRPr="00F62F7A" w:rsidRDefault="0033140A" w:rsidP="0033140A">
      <w:pPr>
        <w:numPr>
          <w:ilvl w:val="1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 xml:space="preserve">For yourself/individual? </w:t>
      </w:r>
      <w:r w:rsidRPr="00F62F7A">
        <w:rPr>
          <w:rFonts w:eastAsia="Calibri" w:cs="Arial"/>
          <w:b/>
          <w:bCs/>
          <w:sz w:val="22"/>
          <w:szCs w:val="22"/>
        </w:rPr>
        <w:t>(Prompt)</w:t>
      </w:r>
    </w:p>
    <w:p w14:paraId="128CC6FA" w14:textId="77777777" w:rsidR="0033140A" w:rsidRPr="00F62F7A" w:rsidRDefault="0033140A" w:rsidP="0033140A">
      <w:pPr>
        <w:numPr>
          <w:ilvl w:val="1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 xml:space="preserve">And for the </w:t>
      </w:r>
      <w:proofErr w:type="gramStart"/>
      <w:r w:rsidRPr="00F62F7A">
        <w:rPr>
          <w:rFonts w:eastAsia="Calibri" w:cs="Arial"/>
          <w:sz w:val="22"/>
          <w:szCs w:val="22"/>
        </w:rPr>
        <w:t>general public</w:t>
      </w:r>
      <w:proofErr w:type="gramEnd"/>
      <w:r w:rsidRPr="00F62F7A">
        <w:rPr>
          <w:rFonts w:eastAsia="Calibri" w:cs="Arial"/>
          <w:sz w:val="22"/>
          <w:szCs w:val="22"/>
        </w:rPr>
        <w:t xml:space="preserve"> </w:t>
      </w:r>
      <w:r w:rsidRPr="00F62F7A">
        <w:rPr>
          <w:rFonts w:eastAsia="Calibri" w:cs="Arial"/>
          <w:b/>
          <w:bCs/>
          <w:sz w:val="22"/>
          <w:szCs w:val="22"/>
        </w:rPr>
        <w:t>(Prompt)</w:t>
      </w:r>
    </w:p>
    <w:p w14:paraId="3DBA1BBE" w14:textId="77777777" w:rsidR="0033140A" w:rsidRPr="00F62F7A" w:rsidRDefault="0033140A" w:rsidP="0033140A">
      <w:pPr>
        <w:numPr>
          <w:ilvl w:val="0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 xml:space="preserve">What could be done to make achieving these goals easier? </w:t>
      </w:r>
    </w:p>
    <w:p w14:paraId="27C72756" w14:textId="77777777" w:rsidR="0033140A" w:rsidRPr="00F62F7A" w:rsidRDefault="0033140A" w:rsidP="0033140A">
      <w:pPr>
        <w:numPr>
          <w:ilvl w:val="0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 xml:space="preserve">Do family &amp; friends have any influence in achieving these goals? </w:t>
      </w:r>
    </w:p>
    <w:p w14:paraId="1E3CC385" w14:textId="77777777" w:rsidR="0033140A" w:rsidRPr="00F62F7A" w:rsidRDefault="0033140A" w:rsidP="0033140A">
      <w:pPr>
        <w:numPr>
          <w:ilvl w:val="1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 xml:space="preserve">Does the government have a role? </w:t>
      </w:r>
      <w:r w:rsidRPr="00F62F7A">
        <w:rPr>
          <w:rFonts w:eastAsia="Calibri" w:cs="Arial"/>
          <w:b/>
          <w:bCs/>
          <w:sz w:val="22"/>
          <w:szCs w:val="22"/>
        </w:rPr>
        <w:t>(Prompt)</w:t>
      </w:r>
    </w:p>
    <w:p w14:paraId="1C257E6A" w14:textId="77777777" w:rsidR="0033140A" w:rsidRPr="00F62F7A" w:rsidRDefault="0033140A" w:rsidP="0033140A">
      <w:pPr>
        <w:numPr>
          <w:ilvl w:val="1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 xml:space="preserve">The food industry? </w:t>
      </w:r>
      <w:r w:rsidRPr="00F62F7A">
        <w:rPr>
          <w:rFonts w:eastAsia="Calibri" w:cs="Arial"/>
          <w:b/>
          <w:bCs/>
          <w:sz w:val="22"/>
          <w:szCs w:val="22"/>
        </w:rPr>
        <w:t>(Prompt)</w:t>
      </w:r>
    </w:p>
    <w:p w14:paraId="656F6BB7" w14:textId="77777777" w:rsidR="0033140A" w:rsidRPr="00F62F7A" w:rsidRDefault="0033140A" w:rsidP="0033140A">
      <w:pPr>
        <w:numPr>
          <w:ilvl w:val="1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 xml:space="preserve">Or is it all up to the individual and their free choice? </w:t>
      </w:r>
      <w:r w:rsidRPr="00F62F7A">
        <w:rPr>
          <w:rFonts w:eastAsia="Calibri" w:cs="Arial"/>
          <w:b/>
          <w:bCs/>
          <w:sz w:val="22"/>
          <w:szCs w:val="22"/>
        </w:rPr>
        <w:t>(Prompt)</w:t>
      </w:r>
    </w:p>
    <w:p w14:paraId="7E84490F" w14:textId="77777777" w:rsidR="0033140A" w:rsidRPr="00F62F7A" w:rsidRDefault="0033140A" w:rsidP="0033140A">
      <w:pPr>
        <w:spacing w:after="0" w:line="360" w:lineRule="auto"/>
        <w:rPr>
          <w:rFonts w:eastAsia="Calibri" w:cs="Arial"/>
          <w:b/>
          <w:bCs/>
          <w:sz w:val="22"/>
          <w:szCs w:val="22"/>
        </w:rPr>
      </w:pPr>
      <w:r w:rsidRPr="00F62F7A">
        <w:rPr>
          <w:rFonts w:eastAsia="Calibri" w:cs="Arial"/>
          <w:b/>
          <w:bCs/>
          <w:sz w:val="22"/>
          <w:szCs w:val="22"/>
        </w:rPr>
        <w:t>Background/demographic</w:t>
      </w:r>
    </w:p>
    <w:p w14:paraId="33F3AEC6" w14:textId="77777777" w:rsidR="0033140A" w:rsidRPr="00F62F7A" w:rsidRDefault="0033140A" w:rsidP="0033140A">
      <w:pPr>
        <w:numPr>
          <w:ilvl w:val="0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 xml:space="preserve">Which (if any) factors influence your diet that are out of your control? </w:t>
      </w:r>
    </w:p>
    <w:p w14:paraId="2684B22E" w14:textId="77777777" w:rsidR="0033140A" w:rsidRPr="00F62F7A" w:rsidRDefault="0033140A" w:rsidP="0033140A">
      <w:pPr>
        <w:numPr>
          <w:ilvl w:val="0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>Is there anything unique to you which you think may affect your ability to achieve these dietary goals?</w:t>
      </w:r>
    </w:p>
    <w:p w14:paraId="4BB456CB" w14:textId="77777777" w:rsidR="0033140A" w:rsidRPr="00F62F7A" w:rsidRDefault="0033140A" w:rsidP="0033140A">
      <w:pPr>
        <w:numPr>
          <w:ilvl w:val="0"/>
          <w:numId w:val="1"/>
        </w:numP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>What advice would you give to others following the same recommendations?</w:t>
      </w:r>
    </w:p>
    <w:p w14:paraId="6072798B" w14:textId="77777777" w:rsidR="0033140A" w:rsidRPr="00F62F7A" w:rsidRDefault="0033140A" w:rsidP="0033140A">
      <w:pPr>
        <w:spacing w:after="0" w:line="360" w:lineRule="auto"/>
        <w:rPr>
          <w:rFonts w:eastAsia="Calibri" w:cs="Arial"/>
          <w:b/>
          <w:bCs/>
          <w:sz w:val="22"/>
          <w:szCs w:val="22"/>
        </w:rPr>
      </w:pPr>
      <w:r w:rsidRPr="00F62F7A">
        <w:rPr>
          <w:rFonts w:eastAsia="Calibri" w:cs="Arial"/>
          <w:b/>
          <w:bCs/>
          <w:sz w:val="22"/>
          <w:szCs w:val="22"/>
        </w:rPr>
        <w:t>Conclusion</w:t>
      </w:r>
    </w:p>
    <w:p w14:paraId="22ADB47F" w14:textId="77777777" w:rsidR="0033140A" w:rsidRPr="00F62F7A" w:rsidRDefault="0033140A" w:rsidP="0033140A">
      <w:pPr>
        <w:numPr>
          <w:ilvl w:val="0"/>
          <w:numId w:val="1"/>
        </w:numPr>
        <w:pBdr>
          <w:bottom w:val="single" w:sz="12" w:space="1" w:color="auto"/>
        </w:pBdr>
        <w:spacing w:after="0" w:line="360" w:lineRule="auto"/>
        <w:contextualSpacing/>
        <w:rPr>
          <w:rFonts w:eastAsia="Calibri" w:cs="Arial"/>
          <w:sz w:val="22"/>
          <w:szCs w:val="22"/>
        </w:rPr>
      </w:pPr>
      <w:r w:rsidRPr="00F62F7A">
        <w:rPr>
          <w:rFonts w:eastAsia="Calibri" w:cs="Arial"/>
          <w:sz w:val="22"/>
          <w:szCs w:val="22"/>
        </w:rPr>
        <w:t>Thank you for taking the time to participate in this interview, is there anything you would like to add before we end?</w:t>
      </w:r>
    </w:p>
    <w:bookmarkEnd w:id="0"/>
    <w:p w14:paraId="7CF22E4C" w14:textId="77777777" w:rsidR="0033140A" w:rsidRPr="00F62F7A" w:rsidRDefault="0033140A" w:rsidP="0033140A">
      <w:pPr>
        <w:pBdr>
          <w:bottom w:val="single" w:sz="12" w:space="1" w:color="auto"/>
        </w:pBdr>
        <w:spacing w:after="0" w:line="360" w:lineRule="auto"/>
        <w:ind w:left="360"/>
        <w:rPr>
          <w:rFonts w:eastAsia="Calibri" w:cs="Arial"/>
          <w:sz w:val="22"/>
          <w:szCs w:val="22"/>
        </w:rPr>
      </w:pPr>
    </w:p>
    <w:p w14:paraId="71E7025B" w14:textId="77777777" w:rsidR="0033140A" w:rsidRPr="00F62F7A" w:rsidRDefault="0033140A" w:rsidP="0033140A">
      <w:pPr>
        <w:pBdr>
          <w:bottom w:val="single" w:sz="12" w:space="1" w:color="auto"/>
        </w:pBdr>
        <w:spacing w:after="0" w:line="360" w:lineRule="auto"/>
        <w:ind w:left="360"/>
        <w:jc w:val="center"/>
        <w:rPr>
          <w:rFonts w:eastAsia="Calibri" w:cs="Arial"/>
          <w:b/>
          <w:bCs/>
          <w:sz w:val="22"/>
          <w:szCs w:val="22"/>
        </w:rPr>
      </w:pPr>
      <w:r w:rsidRPr="00F62F7A">
        <w:rPr>
          <w:rFonts w:eastAsia="Calibri" w:cs="Arial"/>
          <w:b/>
          <w:bCs/>
          <w:sz w:val="22"/>
          <w:szCs w:val="22"/>
        </w:rPr>
        <w:t>END OF INTERVIEW</w:t>
      </w:r>
    </w:p>
    <w:p w14:paraId="46525ADD" w14:textId="77777777" w:rsidR="0033140A" w:rsidRPr="00F62F7A" w:rsidRDefault="0033140A" w:rsidP="0033140A">
      <w:pPr>
        <w:spacing w:after="0" w:line="360" w:lineRule="auto"/>
        <w:rPr>
          <w:rFonts w:cs="Arial"/>
          <w:sz w:val="22"/>
          <w:szCs w:val="22"/>
        </w:rPr>
      </w:pPr>
    </w:p>
    <w:p w14:paraId="6074A939" w14:textId="77777777" w:rsidR="0033140A" w:rsidRPr="00382EB5" w:rsidRDefault="0033140A" w:rsidP="0033140A">
      <w:pPr>
        <w:spacing w:line="360" w:lineRule="auto"/>
        <w:rPr>
          <w:rFonts w:cs="Arial"/>
          <w:b/>
          <w:bCs/>
          <w:sz w:val="22"/>
          <w:szCs w:val="22"/>
        </w:rPr>
      </w:pPr>
    </w:p>
    <w:p w14:paraId="234E6AA5" w14:textId="77777777" w:rsidR="00724F49" w:rsidRDefault="00724F49"/>
    <w:sectPr w:rsidR="00724F4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D3F494" w14:textId="77777777" w:rsidR="009D48F7" w:rsidRDefault="009D48F7">
      <w:pPr>
        <w:spacing w:after="0" w:line="240" w:lineRule="auto"/>
      </w:pPr>
      <w:r>
        <w:separator/>
      </w:r>
    </w:p>
  </w:endnote>
  <w:endnote w:type="continuationSeparator" w:id="0">
    <w:p w14:paraId="3C80D0EA" w14:textId="77777777" w:rsidR="009D48F7" w:rsidRDefault="009D48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176274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68CE0D9" w14:textId="77777777" w:rsidR="00F66C47" w:rsidRDefault="00000000">
        <w:pPr>
          <w:pStyle w:val="Footer"/>
          <w:jc w:val="center"/>
        </w:pPr>
        <w:r w:rsidRPr="00382EB5">
          <w:rPr>
            <w:sz w:val="20"/>
            <w:szCs w:val="20"/>
          </w:rPr>
          <w:fldChar w:fldCharType="begin"/>
        </w:r>
        <w:r w:rsidRPr="00382EB5">
          <w:rPr>
            <w:sz w:val="20"/>
            <w:szCs w:val="20"/>
          </w:rPr>
          <w:instrText xml:space="preserve"> PAGE   \* MERGEFORMAT </w:instrText>
        </w:r>
        <w:r w:rsidRPr="00382EB5">
          <w:rPr>
            <w:sz w:val="20"/>
            <w:szCs w:val="20"/>
          </w:rPr>
          <w:fldChar w:fldCharType="separate"/>
        </w:r>
        <w:r w:rsidRPr="00382EB5">
          <w:rPr>
            <w:noProof/>
            <w:sz w:val="20"/>
            <w:szCs w:val="20"/>
          </w:rPr>
          <w:t>2</w:t>
        </w:r>
        <w:r w:rsidRPr="00382EB5">
          <w:rPr>
            <w:noProof/>
            <w:sz w:val="20"/>
            <w:szCs w:val="20"/>
          </w:rPr>
          <w:fldChar w:fldCharType="end"/>
        </w:r>
      </w:p>
    </w:sdtContent>
  </w:sdt>
  <w:p w14:paraId="159AC950" w14:textId="77777777" w:rsidR="00F66C47" w:rsidRDefault="00F66C4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7B2ABC" w14:textId="77777777" w:rsidR="009D48F7" w:rsidRDefault="009D48F7">
      <w:pPr>
        <w:spacing w:after="0" w:line="240" w:lineRule="auto"/>
      </w:pPr>
      <w:r>
        <w:separator/>
      </w:r>
    </w:p>
  </w:footnote>
  <w:footnote w:type="continuationSeparator" w:id="0">
    <w:p w14:paraId="257BB70B" w14:textId="77777777" w:rsidR="009D48F7" w:rsidRDefault="009D48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98D49E4"/>
    <w:multiLevelType w:val="hybridMultilevel"/>
    <w:tmpl w:val="83001E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175522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40A"/>
    <w:rsid w:val="00103413"/>
    <w:rsid w:val="0033140A"/>
    <w:rsid w:val="004C0EFA"/>
    <w:rsid w:val="004F11E2"/>
    <w:rsid w:val="005717C4"/>
    <w:rsid w:val="00724F49"/>
    <w:rsid w:val="0076454C"/>
    <w:rsid w:val="009D48F7"/>
    <w:rsid w:val="00A602EA"/>
    <w:rsid w:val="00DB31F9"/>
    <w:rsid w:val="00F66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2CEC4"/>
  <w15:chartTrackingRefBased/>
  <w15:docId w15:val="{EB7D1F10-1E80-49DD-94B8-9BA60D4B98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40A"/>
    <w:pPr>
      <w:spacing w:after="160" w:line="278" w:lineRule="auto"/>
    </w:pPr>
    <w:rPr>
      <w:kern w:val="2"/>
      <w:sz w:val="24"/>
      <w:szCs w:val="24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14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140A"/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3314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140A"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6</Words>
  <Characters>2262</Characters>
  <Application>Microsoft Office Word</Application>
  <DocSecurity>0</DocSecurity>
  <Lines>18</Lines>
  <Paragraphs>5</Paragraphs>
  <ScaleCrop>false</ScaleCrop>
  <Company>Bournemouth University</Company>
  <LinksUpToDate>false</LinksUpToDate>
  <CharactersWithSpaces>2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Appleton</dc:creator>
  <cp:keywords/>
  <dc:description/>
  <cp:lastModifiedBy>Katherine Appleton</cp:lastModifiedBy>
  <cp:revision>3</cp:revision>
  <dcterms:created xsi:type="dcterms:W3CDTF">2026-05-05T15:05:00Z</dcterms:created>
  <dcterms:modified xsi:type="dcterms:W3CDTF">2026-05-14T07:29:00Z</dcterms:modified>
</cp:coreProperties>
</file>